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26EA0D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7. Meta-analysis results for the C-index of prediction models for in-hospital cardiac arrest risk in imbalanced datasets.</w:t>
      </w:r>
      <w:bookmarkStart w:id="0" w:name="_GoBack"/>
      <w:bookmarkEnd w:id="0"/>
    </w:p>
    <w:tbl>
      <w:tblPr>
        <w:tblStyle w:val="2"/>
        <w:tblW w:w="1327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1066"/>
        <w:gridCol w:w="1652"/>
        <w:gridCol w:w="695"/>
        <w:gridCol w:w="2199"/>
        <w:gridCol w:w="1021"/>
        <w:gridCol w:w="1582"/>
        <w:gridCol w:w="665"/>
        <w:gridCol w:w="2105"/>
      </w:tblGrid>
      <w:tr w14:paraId="63D04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EAAA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65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A84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1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F37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175EE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A9FE3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9E3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EDC5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CD9D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025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E42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92C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7695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5EF8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06E69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D18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FE0AF3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F7043D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6A6AA7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A8859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9D8597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1AC1B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6EE88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9E22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2C608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D954F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9C7E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3B8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48,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9FA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1AC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8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A3F8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2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15034EC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7,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F1AE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C674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4-0.96)</w:t>
            </w:r>
          </w:p>
        </w:tc>
      </w:tr>
      <w:tr w14:paraId="69C59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2D4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A89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5C0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,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EB1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C5B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58-0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CD1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BC5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8,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B1F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F52C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0-1.00)</w:t>
            </w:r>
          </w:p>
        </w:tc>
      </w:tr>
      <w:tr w14:paraId="447BB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4E5B2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B(Naïve Baye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0CCA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CEF0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,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EF25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F20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6(0.61-0.7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FD908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E63E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6BA57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73BB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284F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0A9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7FEC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EC0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4,6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469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13B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9(0.99-1.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864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F1AC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92,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1AC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027D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92-0.93)</w:t>
            </w:r>
          </w:p>
        </w:tc>
      </w:tr>
      <w:tr w14:paraId="4EB42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AF76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14D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BC5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37,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81B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F81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80-0.9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914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5E1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39,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F59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3B1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79-0.95)</w:t>
            </w:r>
          </w:p>
        </w:tc>
      </w:tr>
      <w:tr w14:paraId="09158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F4B7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0F4D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C74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7,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F8C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D79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6(0.42-0.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77BA8A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4A6987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7,3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973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1E93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6-0.92)</w:t>
            </w:r>
          </w:p>
        </w:tc>
      </w:tr>
      <w:tr w14:paraId="45413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31F35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a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5025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76B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,5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9EF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E9D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(0.52-0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8CA2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16A8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FB34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C76A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18432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6F60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D18983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3939E8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97,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35EF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F79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7-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E04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,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8CCC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8,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896D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2833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(0.93-0.99)</w:t>
            </w:r>
          </w:p>
        </w:tc>
      </w:tr>
      <w:tr w14:paraId="03D20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889C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56AA646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 w14:paraId="61DA4D0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9292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CBEC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7054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F3B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461A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6C1E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0-0.96)</w:t>
            </w:r>
          </w:p>
        </w:tc>
      </w:tr>
      <w:tr w14:paraId="63221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3F97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5DC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,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213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920,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C61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5BE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1-0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A18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,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7BC2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044,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A9A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7A2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7-0.93)</w:t>
            </w:r>
          </w:p>
        </w:tc>
      </w:tr>
      <w:tr w14:paraId="3A638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6E3C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50E3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043C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6033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706F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3EAD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5B05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BA0EA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D221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0387D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72BB85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34C95C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2C1B1D3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73D38C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7FAB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7192E5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6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C12C75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6,3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77666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44F5B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(0.78-0.87)</w:t>
            </w:r>
          </w:p>
        </w:tc>
      </w:tr>
      <w:tr w14:paraId="58814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9A7C1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D97E5E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75AF34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733E56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F3740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2B64C4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3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6998B5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56,1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B84A9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B5F0C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7-0.82)</w:t>
            </w:r>
          </w:p>
        </w:tc>
      </w:tr>
      <w:tr w14:paraId="2346A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2EBCC4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B093B5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35D68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87346F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774B3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08DB87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7E9FF7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9,1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6F9B9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54641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(0.68-0.68)</w:t>
            </w:r>
          </w:p>
        </w:tc>
      </w:tr>
      <w:tr w14:paraId="7F0A6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94761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IC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281FAE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F8362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E717E0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FCB7A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41D29F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DDF2B4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5,55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58C91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CC2FA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86-0.90)</w:t>
            </w:r>
          </w:p>
        </w:tc>
      </w:tr>
      <w:tr w14:paraId="480DB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E4EC1C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M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E6CF25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499E7E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F62126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6A08D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EE2C64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CDD49E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5,55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06980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A674D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0-0.86)</w:t>
            </w:r>
          </w:p>
        </w:tc>
      </w:tr>
      <w:tr w14:paraId="6BF9A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2753F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700544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2AED68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867E61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F3927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F45E3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741E9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6A1D1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8DDB1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1-0.84)</w:t>
            </w:r>
          </w:p>
        </w:tc>
      </w:tr>
      <w:tr w14:paraId="1CE4C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3BF8A7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62F862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839F28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21A5B5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2F162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172F3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1F060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A878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32566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3(0.65-0.82)</w:t>
            </w:r>
          </w:p>
        </w:tc>
      </w:tr>
      <w:tr w14:paraId="3AA60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0495F0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9D0731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CDB9BA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FF0651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63C99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339D8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6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21A8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094,8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F57E6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A3B29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5-0.84)</w:t>
            </w:r>
          </w:p>
        </w:tc>
      </w:tr>
    </w:tbl>
    <w:p w14:paraId="12D6E67C">
      <w:r>
        <w:rPr>
          <w:rFonts w:hint="default" w:ascii="Times New Roman" w:hAnsi="Times New Roman" w:eastAsia="宋体" w:cs="Times New Roman"/>
          <w:highlight w:val="none"/>
        </w:rPr>
        <w:t xml:space="preserve">Note: </w:t>
      </w:r>
      <w:r>
        <w:rPr>
          <w:rFonts w:hint="default" w:ascii="Times New Roman" w:hAnsi="Times New Roman" w:eastAsia="Times New Roman" w:cs="Times New Roman"/>
          <w:highlight w:val="none"/>
        </w:rPr>
        <w:t>NEWS: National Early Warning Score, MEWS: Modified early warning score, NEWS2: National Early Warning Score 2, EDICAS: Emergency Department In-hospital Cardiac Arrest Score, REMS: Rapid Emergency Medicine Score, PSS: Proposed scoring system, DSS: Distance scoring system.</w:t>
      </w: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D7CFD"/>
    <w:rsid w:val="2DA90D03"/>
    <w:rsid w:val="43DA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1370</Characters>
  <Lines>0</Lines>
  <Paragraphs>0</Paragraphs>
  <TotalTime>0</TotalTime>
  <ScaleCrop>false</ScaleCrop>
  <LinksUpToDate>false</LinksUpToDate>
  <CharactersWithSpaces>14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6:00Z</dcterms:created>
  <dc:creator>admin1</dc:creator>
  <cp:lastModifiedBy>William·Mr Wei</cp:lastModifiedBy>
  <dcterms:modified xsi:type="dcterms:W3CDTF">2025-02-18T11:1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1D96C39C6C6F4F0BAE402027AA39BEAF_12</vt:lpwstr>
  </property>
</Properties>
</file>